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-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Key items for framing aim, search strategy, and study inclusion and exclusion criteria for systematic review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ollowing PICOTS guidanc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70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>Item</w:t>
            </w:r>
          </w:p>
        </w:tc>
        <w:tc>
          <w:tcPr>
            <w:tcW w:w="7011" w:type="dxa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>Comm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>Population</w:t>
            </w:r>
          </w:p>
        </w:tc>
        <w:tc>
          <w:tcPr>
            <w:tcW w:w="701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 xml:space="preserve">Patients diagnosed as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HCC receiving systemic treat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>Intervention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 xml:space="preserve">Any prognostic model to predict any possible clinical outcome in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HC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 xml:space="preserve">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>omparator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>Outcomes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>Any clinical outcome reported by prognostic mod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>Timing</w:t>
            </w:r>
          </w:p>
        </w:tc>
        <w:tc>
          <w:tcPr>
            <w:tcW w:w="7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 xml:space="preserve">Predictors measured at any timepoint in clinical course of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HC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 xml:space="preserve"> and preceding outcome; outcome measured in short term or long term without applying any specific limitation in prediction horiz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>Setting</w:t>
            </w:r>
          </w:p>
        </w:tc>
        <w:tc>
          <w:tcPr>
            <w:tcW w:w="70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 xml:space="preserve">o distinguish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HCC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</w:rPr>
              <w:t xml:space="preserve"> patients with poor prognosis , or to aid decision making in acute care and treatment planning in long term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CC=hepatocellular carcinoma  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A4B9906-93AB-49EE-93ED-F9CC35D0D0F1}"/>
    <w:docVar w:name="KY_MEDREF_VERSION" w:val="3"/>
  </w:docVars>
  <w:rsids>
    <w:rsidRoot w:val="5E2822AF"/>
    <w:rsid w:val="10090303"/>
    <w:rsid w:val="1F5B3E13"/>
    <w:rsid w:val="247D50B5"/>
    <w:rsid w:val="437F2613"/>
    <w:rsid w:val="4C791671"/>
    <w:rsid w:val="57AB22ED"/>
    <w:rsid w:val="5E2822AF"/>
    <w:rsid w:val="7CBC4960"/>
    <w:rsid w:val="7D6F5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11:10:00Z</dcterms:created>
  <dc:creator>Lily</dc:creator>
  <cp:lastModifiedBy>大米粒儿</cp:lastModifiedBy>
  <dcterms:modified xsi:type="dcterms:W3CDTF">2022-03-06T12:35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11C5222104943EC86F7BE4F0BADA16B</vt:lpwstr>
  </property>
</Properties>
</file>